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8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2607"/>
        <w:gridCol w:w="1353"/>
        <w:gridCol w:w="1911"/>
      </w:tblGrid>
      <w:tr w:rsidR="008E7323" w:rsidRPr="00F31FA8" w14:paraId="33C76629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A137A4F" w14:textId="77777777" w:rsidR="008E7323" w:rsidRPr="00F31FA8" w:rsidRDefault="008E7323" w:rsidP="008E7323">
            <w:pPr>
              <w:spacing w:after="0" w:line="276" w:lineRule="auto"/>
              <w:rPr>
                <w:rFonts w:ascii="Arial" w:eastAsia="Times New Roman" w:hAnsi="Arial" w:cs="Arial"/>
                <w:lang w:val="en-US" w:eastAsia="zh-CN"/>
              </w:rPr>
            </w:pP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38481F50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Exp (coefficient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1E60825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95% CI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14:paraId="30D3433E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P-value</w:t>
            </w:r>
          </w:p>
        </w:tc>
      </w:tr>
      <w:tr w:rsidR="008E7323" w:rsidRPr="00F31FA8" w14:paraId="38CB7F95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03A6F50F" w14:textId="77777777" w:rsidR="008E7323" w:rsidRPr="00F31FA8" w:rsidRDefault="008E7323" w:rsidP="008E7323">
            <w:pPr>
              <w:spacing w:after="0" w:line="276" w:lineRule="auto"/>
              <w:rPr>
                <w:rFonts w:ascii="Arial" w:eastAsia="Times New Roman" w:hAnsi="Arial" w:cs="Arial"/>
                <w:lang w:val="en-US" w:eastAsia="zh-CN"/>
              </w:rPr>
            </w:pP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371402D6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5BDA309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27245B33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</w:tr>
      <w:tr w:rsidR="008E7323" w:rsidRPr="00F31FA8" w14:paraId="4B8B9E6A" w14:textId="77777777" w:rsidTr="008E7323">
        <w:trPr>
          <w:trHeight w:val="300"/>
        </w:trPr>
        <w:tc>
          <w:tcPr>
            <w:tcW w:w="5752" w:type="dxa"/>
            <w:gridSpan w:val="2"/>
            <w:shd w:val="clear" w:color="auto" w:fill="auto"/>
            <w:noWrap/>
            <w:vAlign w:val="bottom"/>
          </w:tcPr>
          <w:p w14:paraId="71EA389D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lang w:val="en-US" w:eastAsia="zh-CN"/>
              </w:rPr>
              <w:t>level 1 (individual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18AD5CC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0638C935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</w:tr>
      <w:tr w:rsidR="008E7323" w:rsidRPr="00F31FA8" w14:paraId="0215FFC2" w14:textId="77777777" w:rsidTr="008E7323">
        <w:trPr>
          <w:trHeight w:val="585"/>
        </w:trPr>
        <w:tc>
          <w:tcPr>
            <w:tcW w:w="3145" w:type="dxa"/>
            <w:shd w:val="clear" w:color="auto" w:fill="auto"/>
            <w:noWrap/>
            <w:vAlign w:val="bottom"/>
          </w:tcPr>
          <w:p w14:paraId="46493022" w14:textId="77777777" w:rsidR="008E7323" w:rsidRPr="00F31FA8" w:rsidRDefault="008E7323" w:rsidP="008E7323">
            <w:pPr>
              <w:spacing w:after="0" w:line="276" w:lineRule="auto"/>
              <w:rPr>
                <w:rFonts w:ascii="Arial" w:eastAsia="Times New Roman" w:hAnsi="Arial" w:cs="Arial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lang w:val="en-US" w:eastAsia="zh-CN"/>
              </w:rPr>
              <w:t>Ethnic group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00C86A36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39F55A3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32A514A6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&lt;0.001</w:t>
            </w:r>
          </w:p>
        </w:tc>
      </w:tr>
      <w:tr w:rsidR="008E7323" w:rsidRPr="00F31FA8" w14:paraId="678A741D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21017056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lang w:val="en-US" w:eastAsia="zh-CN"/>
              </w:rPr>
            </w:pPr>
            <w:proofErr w:type="spellStart"/>
            <w:r w:rsidRPr="00F31FA8">
              <w:rPr>
                <w:rFonts w:ascii="Arial" w:eastAsia="Times New Roman" w:hAnsi="Arial" w:cs="Arial"/>
                <w:lang w:val="en-US" w:eastAsia="zh-CN"/>
              </w:rPr>
              <w:t>Bwaba</w:t>
            </w:r>
            <w:proofErr w:type="spellEnd"/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4F3F4D93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0.95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A8FEDAF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85-</w:t>
            </w: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1.06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0E9E3CAD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</w:tr>
      <w:tr w:rsidR="008E7323" w:rsidRPr="00F31FA8" w14:paraId="7D04601C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45957060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lang w:val="en-US" w:eastAsia="zh-CN"/>
              </w:rPr>
            </w:pPr>
            <w:proofErr w:type="spellStart"/>
            <w:r w:rsidRPr="00F31FA8">
              <w:rPr>
                <w:rFonts w:ascii="Arial" w:eastAsia="Times New Roman" w:hAnsi="Arial" w:cs="Arial"/>
                <w:lang w:val="en-US" w:eastAsia="zh-CN"/>
              </w:rPr>
              <w:t>Dafing</w:t>
            </w:r>
            <w:proofErr w:type="spellEnd"/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1104E5AD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1*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3EBC650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0723A1D7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</w:tr>
      <w:tr w:rsidR="008E7323" w:rsidRPr="00F31FA8" w14:paraId="4FAD11B9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2BE81C6B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lang w:val="en-US" w:eastAsia="zh-CN"/>
              </w:rPr>
              <w:t>Mossi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0296ED4C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0.78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31A2777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71-0.85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4D68FC8A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</w:tr>
      <w:tr w:rsidR="008E7323" w:rsidRPr="00F31FA8" w14:paraId="0B847756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3D8DCD02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lang w:val="en-US" w:eastAsia="zh-CN"/>
              </w:rPr>
            </w:pPr>
            <w:proofErr w:type="spellStart"/>
            <w:r w:rsidRPr="00F31FA8">
              <w:rPr>
                <w:rFonts w:ascii="Arial" w:eastAsia="Times New Roman" w:hAnsi="Arial" w:cs="Arial"/>
                <w:lang w:val="en-US" w:eastAsia="zh-CN"/>
              </w:rPr>
              <w:t>Peuhl</w:t>
            </w:r>
            <w:proofErr w:type="spellEnd"/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03FEA7A9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0.91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B72C161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83-1.00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5C718EE9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</w:tr>
      <w:tr w:rsidR="008E7323" w:rsidRPr="00F31FA8" w14:paraId="73F63C8F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73E2C6ED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lang w:val="en-US" w:eastAsia="zh-CN"/>
              </w:rPr>
              <w:t>other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5DF66423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0.88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06C7E3C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77-1.01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6D33B6BC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</w:tr>
      <w:tr w:rsidR="008E7323" w:rsidRPr="00F31FA8" w14:paraId="29B5788E" w14:textId="77777777" w:rsidTr="008E7323">
        <w:trPr>
          <w:trHeight w:val="567"/>
        </w:trPr>
        <w:tc>
          <w:tcPr>
            <w:tcW w:w="3145" w:type="dxa"/>
            <w:shd w:val="clear" w:color="auto" w:fill="auto"/>
            <w:noWrap/>
            <w:vAlign w:val="bottom"/>
          </w:tcPr>
          <w:p w14:paraId="487E3A4D" w14:textId="77777777" w:rsidR="008E7323" w:rsidRPr="00F31FA8" w:rsidRDefault="008E7323" w:rsidP="008E7323">
            <w:pPr>
              <w:spacing w:after="0" w:line="276" w:lineRule="auto"/>
              <w:rPr>
                <w:rFonts w:ascii="Arial" w:eastAsia="Times New Roman" w:hAnsi="Arial" w:cs="Arial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lang w:val="en-US" w:eastAsia="zh-CN"/>
              </w:rPr>
              <w:t xml:space="preserve">Religious group 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2D8F7BA8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487B425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1516E0A9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&lt;0.001</w:t>
            </w:r>
          </w:p>
        </w:tc>
      </w:tr>
      <w:tr w:rsidR="008E7323" w:rsidRPr="00F31FA8" w14:paraId="7AAFA35F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31DEAC2A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lang w:val="en-US" w:eastAsia="zh-CN"/>
              </w:rPr>
              <w:t>Animist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467F9329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1.23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73D65CF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11-1.35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79778ED6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</w:tr>
      <w:tr w:rsidR="008E7323" w:rsidRPr="00F31FA8" w14:paraId="59FC35B1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3F1B68A0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lang w:val="en-US" w:eastAsia="zh-CN"/>
              </w:rPr>
              <w:t>Christian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1989985F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0.95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EA72A9C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87-1.03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7E1A820D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</w:tr>
      <w:tr w:rsidR="008E7323" w:rsidRPr="00F31FA8" w14:paraId="29A22C78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3BA4A2A4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lang w:val="en-US" w:eastAsia="zh-CN"/>
              </w:rPr>
              <w:t>Muslim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3600312A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1*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06AEBF4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60EAC55B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</w:tr>
      <w:tr w:rsidR="008E7323" w:rsidRPr="00F31FA8" w14:paraId="25E65CC4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4D90CD76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lang w:val="en-US" w:eastAsia="zh-CN"/>
              </w:rPr>
              <w:t>other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472707DA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0.91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F6503D2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57-1.44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21507006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</w:tr>
      <w:tr w:rsidR="008E7323" w:rsidRPr="00F31FA8" w14:paraId="1C2F8FF3" w14:textId="77777777" w:rsidTr="008E7323">
        <w:trPr>
          <w:trHeight w:val="630"/>
        </w:trPr>
        <w:tc>
          <w:tcPr>
            <w:tcW w:w="5752" w:type="dxa"/>
            <w:gridSpan w:val="2"/>
            <w:shd w:val="clear" w:color="auto" w:fill="auto"/>
            <w:noWrap/>
            <w:vAlign w:val="bottom"/>
          </w:tcPr>
          <w:p w14:paraId="118182BA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lang w:val="en-US" w:eastAsia="zh-CN"/>
              </w:rPr>
              <w:t>Level 2 (village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080E3E7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5BB3CF96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</w:tr>
      <w:tr w:rsidR="008E7323" w:rsidRPr="00F31FA8" w14:paraId="7374B8EF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7B22AAD" w14:textId="77777777" w:rsidR="008E7323" w:rsidRPr="00F31FA8" w:rsidRDefault="008E7323" w:rsidP="008E7323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Sub-region</w:t>
            </w:r>
          </w:p>
        </w:tc>
        <w:tc>
          <w:tcPr>
            <w:tcW w:w="2607" w:type="dxa"/>
            <w:shd w:val="clear" w:color="auto" w:fill="auto"/>
            <w:noWrap/>
            <w:vAlign w:val="bottom"/>
            <w:hideMark/>
          </w:tcPr>
          <w:p w14:paraId="391C210A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72C4F95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 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14:paraId="49F5BD87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0.003</w:t>
            </w:r>
          </w:p>
        </w:tc>
      </w:tr>
      <w:tr w:rsidR="008E7323" w:rsidRPr="00F31FA8" w14:paraId="43207768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FE7A14F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West 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54243089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18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B66D3A3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07-1.30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14:paraId="02D1BBDB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zh-CN"/>
              </w:rPr>
            </w:pPr>
          </w:p>
        </w:tc>
      </w:tr>
      <w:tr w:rsidR="008E7323" w:rsidRPr="00F31FA8" w14:paraId="2D39EE61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F91A920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North-East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22120106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21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7BE1933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05-1.40</w:t>
            </w: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14:paraId="42D98116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</w:tr>
      <w:tr w:rsidR="008E7323" w:rsidRPr="00F31FA8" w14:paraId="22DDA6BD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27ABA5C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South-East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594C1AF6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*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7B32A67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  <w:hideMark/>
          </w:tcPr>
          <w:p w14:paraId="0F6EA5DC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</w:tr>
      <w:tr w:rsidR="008E7323" w:rsidRPr="00F31FA8" w14:paraId="1DDA7844" w14:textId="77777777" w:rsidTr="008E7323">
        <w:trPr>
          <w:trHeight w:val="522"/>
        </w:trPr>
        <w:tc>
          <w:tcPr>
            <w:tcW w:w="3145" w:type="dxa"/>
            <w:shd w:val="clear" w:color="auto" w:fill="auto"/>
            <w:noWrap/>
            <w:vAlign w:val="bottom"/>
          </w:tcPr>
          <w:p w14:paraId="2C5274E2" w14:textId="77777777" w:rsidR="008E7323" w:rsidRPr="00F31FA8" w:rsidRDefault="008E7323" w:rsidP="008E7323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Distance to healthcare facility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725ABBDE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DE63594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GB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23A2210B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GB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0.001</w:t>
            </w:r>
          </w:p>
        </w:tc>
      </w:tr>
      <w:tr w:rsidR="008E7323" w:rsidRPr="00F31FA8" w14:paraId="6364BDD4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6144974D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within the village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1F6D5392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0.87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02BBF69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GB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GB" w:eastAsia="zh-CN"/>
              </w:rPr>
              <w:t>0.80-0.94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695B01E6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GB" w:eastAsia="zh-CN"/>
              </w:rPr>
            </w:pPr>
          </w:p>
        </w:tc>
      </w:tr>
      <w:tr w:rsidR="008E7323" w:rsidRPr="00F31FA8" w14:paraId="41936B3C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2AD34FB9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≤5 km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07A640A8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0.95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00B1559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GB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GB" w:eastAsia="zh-CN"/>
              </w:rPr>
              <w:t>0.87-1.03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143EA02C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GB" w:eastAsia="zh-CN"/>
              </w:rPr>
            </w:pPr>
          </w:p>
        </w:tc>
      </w:tr>
      <w:tr w:rsidR="008E7323" w:rsidRPr="00F31FA8" w14:paraId="7CC25086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</w:tcPr>
          <w:p w14:paraId="4F85BFED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&gt;5 km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5920CCD9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1*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A5F944C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GB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1FC8FDEE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GB" w:eastAsia="zh-CN"/>
              </w:rPr>
            </w:pPr>
          </w:p>
        </w:tc>
      </w:tr>
      <w:tr w:rsidR="008E7323" w:rsidRPr="00F31FA8" w14:paraId="6A2FB570" w14:textId="77777777" w:rsidTr="008E7323">
        <w:trPr>
          <w:trHeight w:val="423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598264E" w14:textId="77777777" w:rsidR="008E7323" w:rsidRPr="00F31FA8" w:rsidRDefault="008E7323" w:rsidP="008E7323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Wealth index (fifths)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79026177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B61F7FB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28734BCD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275</w:t>
            </w:r>
          </w:p>
        </w:tc>
      </w:tr>
      <w:tr w:rsidR="008E7323" w:rsidRPr="00F31FA8" w14:paraId="291E42DF" w14:textId="77777777" w:rsidTr="008E7323">
        <w:trPr>
          <w:trHeight w:val="18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3506BD8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1</w:t>
            </w:r>
            <w:r w:rsidRPr="00F31FA8">
              <w:rPr>
                <w:rFonts w:ascii="Arial" w:eastAsia="Times New Roman" w:hAnsi="Arial" w:cs="Arial"/>
                <w:color w:val="000000"/>
                <w:vertAlign w:val="superscript"/>
                <w:lang w:val="en-US" w:eastAsia="zh-CN"/>
              </w:rPr>
              <w:t>st</w:t>
            </w: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 xml:space="preserve"> (poorest)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7F46155B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*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EAE46BC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3EDC6BBF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zh-CN"/>
              </w:rPr>
            </w:pPr>
          </w:p>
        </w:tc>
      </w:tr>
      <w:tr w:rsidR="008E7323" w:rsidRPr="00F31FA8" w14:paraId="4ED1BE5D" w14:textId="77777777" w:rsidTr="008E7323">
        <w:trPr>
          <w:trHeight w:val="345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8F83F9B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2</w:t>
            </w:r>
            <w:r w:rsidRPr="00F31FA8">
              <w:rPr>
                <w:rFonts w:ascii="Arial" w:eastAsia="Times New Roman" w:hAnsi="Arial" w:cs="Arial"/>
                <w:color w:val="000000"/>
                <w:vertAlign w:val="superscript"/>
                <w:lang w:val="en-US" w:eastAsia="zh-CN"/>
              </w:rPr>
              <w:t>nd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36ACC193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97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C8AFAF2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86-1.01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1AC9E7E3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</w:tr>
      <w:tr w:rsidR="008E7323" w:rsidRPr="00F31FA8" w14:paraId="3C2031B1" w14:textId="77777777" w:rsidTr="008E7323">
        <w:trPr>
          <w:trHeight w:val="345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F80D9E3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3</w:t>
            </w:r>
            <w:r w:rsidRPr="00F31FA8">
              <w:rPr>
                <w:rFonts w:ascii="Arial" w:eastAsia="Times New Roman" w:hAnsi="Arial" w:cs="Arial"/>
                <w:color w:val="000000"/>
                <w:vertAlign w:val="superscript"/>
                <w:lang w:val="en-US" w:eastAsia="zh-CN"/>
              </w:rPr>
              <w:t>rd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6D33CD14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00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74F5C84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88-1.13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3A9D35A8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</w:tr>
      <w:tr w:rsidR="008E7323" w:rsidRPr="00F31FA8" w14:paraId="7E5AE625" w14:textId="77777777" w:rsidTr="008E7323">
        <w:trPr>
          <w:trHeight w:val="345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A1F2DF7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4</w:t>
            </w:r>
            <w:r w:rsidRPr="00F31FA8">
              <w:rPr>
                <w:rFonts w:ascii="Arial" w:eastAsia="Times New Roman" w:hAnsi="Arial" w:cs="Arial"/>
                <w:color w:val="000000"/>
                <w:vertAlign w:val="superscript"/>
                <w:lang w:val="en-US" w:eastAsia="zh-CN"/>
              </w:rPr>
              <w:t>th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59332E53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08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B851EF0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95-1.24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5D00AF88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</w:tr>
      <w:tr w:rsidR="008E7323" w:rsidRPr="00F31FA8" w14:paraId="7196BFDA" w14:textId="77777777" w:rsidTr="008E7323">
        <w:trPr>
          <w:trHeight w:val="345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03C0F4F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5</w:t>
            </w:r>
            <w:r w:rsidRPr="00F31FA8">
              <w:rPr>
                <w:rFonts w:ascii="Arial" w:eastAsia="Times New Roman" w:hAnsi="Arial" w:cs="Arial"/>
                <w:color w:val="000000"/>
                <w:vertAlign w:val="superscript"/>
                <w:lang w:val="en-US" w:eastAsia="zh-CN"/>
              </w:rPr>
              <w:t>th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1B23F28A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93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D1C4B62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80-1.07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5184E01E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</w:tr>
      <w:tr w:rsidR="008E7323" w:rsidRPr="00F31FA8" w14:paraId="2444EC4B" w14:textId="77777777" w:rsidTr="008E7323">
        <w:trPr>
          <w:trHeight w:val="477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F4B100C" w14:textId="77777777" w:rsidR="008E7323" w:rsidRPr="00F31FA8" w:rsidRDefault="008E7323" w:rsidP="008E7323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Religious Diversity (0 - 0.64)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3DB36DF5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78E226D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12CB81F2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850</w:t>
            </w:r>
          </w:p>
        </w:tc>
      </w:tr>
      <w:tr w:rsidR="008E7323" w:rsidRPr="00F31FA8" w14:paraId="77E5DD08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329C8C0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&lt; 0.36 (less diverse)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75071682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*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BF7723D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4EE6660D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zh-CN"/>
              </w:rPr>
            </w:pPr>
          </w:p>
        </w:tc>
      </w:tr>
      <w:tr w:rsidR="008E7323" w:rsidRPr="00F31FA8" w14:paraId="2003FC6F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85D73B7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36 - 0.49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442D1E67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01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1F436FA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90-1.14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60EDDB53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</w:tr>
      <w:tr w:rsidR="008E7323" w:rsidRPr="00F31FA8" w14:paraId="13DEDEC6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3F7FCC6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&gt; 0.49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6BA91896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04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1211878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91-1.18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7DB495AC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</w:tr>
      <w:tr w:rsidR="008E7323" w:rsidRPr="00F31FA8" w14:paraId="76F49913" w14:textId="77777777" w:rsidTr="008E7323">
        <w:trPr>
          <w:trHeight w:val="52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8150BFF" w14:textId="77777777" w:rsidR="008E7323" w:rsidRPr="00F31FA8" w:rsidRDefault="008E7323" w:rsidP="008E7323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Ethnic Diversity (0.01 - 0.77)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0A7A2D13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C1FF9E9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41C3287A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078</w:t>
            </w:r>
          </w:p>
        </w:tc>
      </w:tr>
      <w:tr w:rsidR="008E7323" w:rsidRPr="00F31FA8" w14:paraId="4736A2B3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0A1560E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&lt; 0.38 (less diverse)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686F1D24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*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9BDE7EA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5576BCD2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zh-CN"/>
              </w:rPr>
            </w:pPr>
          </w:p>
        </w:tc>
      </w:tr>
      <w:tr w:rsidR="008E7323" w:rsidRPr="00F31FA8" w14:paraId="02DB66B9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60C81C6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38 - 0.55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78DB4D1C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06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02A369E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96-1.17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3E7E0039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</w:tr>
      <w:tr w:rsidR="008E7323" w:rsidRPr="00F31FA8" w14:paraId="757D6B55" w14:textId="77777777" w:rsidTr="008E7323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6007CC8" w14:textId="77777777" w:rsidR="008E7323" w:rsidRPr="00F31FA8" w:rsidRDefault="008E7323" w:rsidP="008E732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&gt; 0.55</w:t>
            </w:r>
          </w:p>
        </w:tc>
        <w:tc>
          <w:tcPr>
            <w:tcW w:w="2607" w:type="dxa"/>
            <w:shd w:val="clear" w:color="auto" w:fill="auto"/>
            <w:noWrap/>
            <w:vAlign w:val="bottom"/>
          </w:tcPr>
          <w:p w14:paraId="4BBFD9A0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92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A0CBF38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82-1.05</w:t>
            </w:r>
          </w:p>
        </w:tc>
        <w:tc>
          <w:tcPr>
            <w:tcW w:w="1911" w:type="dxa"/>
            <w:shd w:val="clear" w:color="auto" w:fill="auto"/>
            <w:noWrap/>
            <w:vAlign w:val="bottom"/>
          </w:tcPr>
          <w:p w14:paraId="761096FD" w14:textId="77777777" w:rsidR="008E7323" w:rsidRPr="00F31FA8" w:rsidRDefault="008E7323" w:rsidP="008E732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</w:p>
        </w:tc>
      </w:tr>
    </w:tbl>
    <w:p w14:paraId="0F25BBA7" w14:textId="77777777" w:rsidR="00AB2997" w:rsidRDefault="00AB2997"/>
    <w:sectPr w:rsidR="00AB2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14F"/>
    <w:rsid w:val="0042014F"/>
    <w:rsid w:val="008E7323"/>
    <w:rsid w:val="00AB2997"/>
    <w:rsid w:val="00CD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91819"/>
  <w15:chartTrackingRefBased/>
  <w15:docId w15:val="{C1EBEBD3-FDA9-482C-A2FE-58CB80D5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a Wasko</dc:creator>
  <cp:keywords/>
  <dc:description/>
  <cp:lastModifiedBy>Zahia Wasko</cp:lastModifiedBy>
  <cp:revision>3</cp:revision>
  <dcterms:created xsi:type="dcterms:W3CDTF">2022-04-02T16:07:00Z</dcterms:created>
  <dcterms:modified xsi:type="dcterms:W3CDTF">2022-04-02T16:16:00Z</dcterms:modified>
</cp:coreProperties>
</file>